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21135" w14:textId="77777777" w:rsidR="00A67012" w:rsidRPr="00F031F1" w:rsidRDefault="00A67012" w:rsidP="00A67012">
      <w:pPr>
        <w:pStyle w:val="FreeForm"/>
        <w:rPr>
          <w:rStyle w:val="NoneA"/>
          <w:b/>
          <w:sz w:val="24"/>
          <w:szCs w:val="24"/>
          <w:lang w:val="de-DE"/>
        </w:rPr>
      </w:pPr>
      <w:r w:rsidRPr="00F031F1">
        <w:rPr>
          <w:rStyle w:val="NoneA"/>
          <w:b/>
          <w:sz w:val="24"/>
          <w:szCs w:val="24"/>
          <w:lang w:val="de-DE"/>
        </w:rPr>
        <w:t>Appendix 1 Stimuli for Experiment 1</w:t>
      </w:r>
    </w:p>
    <w:p w14:paraId="005ADA80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  <w:proofErr w:type="spellStart"/>
      <w:r w:rsidRPr="00F031F1">
        <w:rPr>
          <w:rStyle w:val="NoneA"/>
          <w:rFonts w:ascii="Times New Roman" w:hAnsi="Times New Roman"/>
          <w:sz w:val="24"/>
          <w:szCs w:val="24"/>
          <w:lang w:val="fr-FR"/>
        </w:rPr>
        <w:t>Affix-centric</w:t>
      </w:r>
      <w:proofErr w:type="spellEnd"/>
      <w:r w:rsidRPr="00F031F1">
        <w:rPr>
          <w:rStyle w:val="NoneA"/>
          <w:rFonts w:ascii="Times New Roman" w:hAnsi="Times New Roman"/>
          <w:sz w:val="24"/>
          <w:szCs w:val="24"/>
          <w:lang w:val="fr-FR"/>
        </w:rPr>
        <w:t xml:space="preserve"> condition</w:t>
      </w:r>
    </w:p>
    <w:p w14:paraId="387D157A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  <w:r w:rsidRPr="00F031F1">
        <w:rPr>
          <w:rFonts w:ascii="Times New Roman" w:hAnsi="Times New Roman"/>
          <w:noProof/>
          <w:sz w:val="24"/>
          <w:szCs w:val="24"/>
          <w:lang w:val="en-SG"/>
        </w:rPr>
        <w:drawing>
          <wp:inline distT="0" distB="0" distL="0" distR="0" wp14:anchorId="2107B1CE" wp14:editId="3F3CE096">
            <wp:extent cx="5727700" cy="31496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DACE9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  <w:r w:rsidRPr="00F031F1">
        <w:rPr>
          <w:rStyle w:val="NoneA"/>
          <w:rFonts w:ascii="Times New Roman" w:hAnsi="Times New Roman"/>
          <w:sz w:val="24"/>
          <w:szCs w:val="24"/>
        </w:rPr>
        <w:t>Base-centric condition</w:t>
      </w:r>
    </w:p>
    <w:p w14:paraId="6ECF225C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  <w:r w:rsidRPr="00F031F1">
        <w:rPr>
          <w:rFonts w:ascii="Times New Roman" w:hAnsi="Times New Roman"/>
          <w:noProof/>
          <w:sz w:val="24"/>
          <w:szCs w:val="24"/>
          <w:lang w:val="en-SG"/>
        </w:rPr>
        <w:drawing>
          <wp:inline distT="0" distB="0" distL="0" distR="0" wp14:anchorId="1D80AF8A" wp14:editId="6CDAFAD3">
            <wp:extent cx="5727700" cy="38100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31F1">
        <w:rPr>
          <w:rFonts w:ascii="Times New Roman" w:hAnsi="Times New Roman"/>
          <w:sz w:val="24"/>
          <w:szCs w:val="24"/>
        </w:rPr>
        <w:br w:type="page"/>
      </w:r>
    </w:p>
    <w:p w14:paraId="1B661AB6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</w:p>
    <w:p w14:paraId="371B7230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b/>
          <w:sz w:val="24"/>
          <w:szCs w:val="24"/>
        </w:rPr>
      </w:pPr>
      <w:r w:rsidRPr="00F031F1">
        <w:rPr>
          <w:rStyle w:val="NoneA"/>
          <w:rFonts w:ascii="Times New Roman" w:hAnsi="Times New Roman"/>
          <w:b/>
          <w:sz w:val="24"/>
          <w:szCs w:val="24"/>
          <w:lang w:val="de-DE"/>
        </w:rPr>
        <w:t>Appendix 2 Stimuli for Experiment 2</w:t>
      </w:r>
    </w:p>
    <w:p w14:paraId="32F86C83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  <w:proofErr w:type="spellStart"/>
      <w:r w:rsidRPr="00F031F1">
        <w:rPr>
          <w:rStyle w:val="NoneA"/>
          <w:rFonts w:ascii="Times New Roman" w:hAnsi="Times New Roman"/>
          <w:sz w:val="24"/>
          <w:szCs w:val="24"/>
          <w:lang w:val="fr-FR"/>
        </w:rPr>
        <w:t>Affix-centric</w:t>
      </w:r>
      <w:proofErr w:type="spellEnd"/>
      <w:r w:rsidRPr="00F031F1">
        <w:rPr>
          <w:rStyle w:val="NoneA"/>
          <w:rFonts w:ascii="Times New Roman" w:hAnsi="Times New Roman"/>
          <w:sz w:val="24"/>
          <w:szCs w:val="24"/>
          <w:lang w:val="fr-FR"/>
        </w:rPr>
        <w:t xml:space="preserve"> condition</w:t>
      </w:r>
    </w:p>
    <w:p w14:paraId="7F67A598" w14:textId="2A6A75E1" w:rsidR="00A67012" w:rsidRPr="00F031F1" w:rsidRDefault="00717EC5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SG"/>
        </w:rPr>
        <w:drawing>
          <wp:inline distT="0" distB="0" distL="0" distR="0" wp14:anchorId="5A0DC3A5" wp14:editId="5138FAE6">
            <wp:extent cx="3905250" cy="3790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8A76A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  <w:r w:rsidRPr="00F031F1">
        <w:rPr>
          <w:rFonts w:ascii="Times New Roman" w:hAnsi="Times New Roman"/>
          <w:noProof/>
          <w:sz w:val="24"/>
          <w:szCs w:val="24"/>
          <w:lang w:val="en-SG"/>
        </w:rPr>
        <w:drawing>
          <wp:inline distT="0" distB="0" distL="0" distR="0" wp14:anchorId="03E2C35A" wp14:editId="2D6D0393">
            <wp:extent cx="3822700" cy="37211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B5643" w14:textId="77777777" w:rsidR="00A67012" w:rsidRPr="00F031F1" w:rsidRDefault="00A67012" w:rsidP="00A67012">
      <w:pPr>
        <w:pStyle w:val="FreeForm"/>
        <w:rPr>
          <w:rStyle w:val="NoneA"/>
          <w:sz w:val="24"/>
          <w:szCs w:val="24"/>
        </w:rPr>
      </w:pPr>
      <w:r w:rsidRPr="00F031F1">
        <w:rPr>
          <w:sz w:val="24"/>
          <w:szCs w:val="24"/>
        </w:rPr>
        <w:br w:type="page"/>
      </w:r>
    </w:p>
    <w:p w14:paraId="2139307E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</w:p>
    <w:p w14:paraId="2A0617D5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  <w:r w:rsidRPr="00F031F1">
        <w:rPr>
          <w:rStyle w:val="NoneA"/>
          <w:rFonts w:ascii="Times New Roman" w:hAnsi="Times New Roman"/>
          <w:sz w:val="24"/>
          <w:szCs w:val="24"/>
        </w:rPr>
        <w:t>Base-centric condition</w:t>
      </w:r>
    </w:p>
    <w:p w14:paraId="46CD19D9" w14:textId="77777777" w:rsidR="00A67012" w:rsidRPr="00F031F1" w:rsidRDefault="00A67012" w:rsidP="00A67012">
      <w:pPr>
        <w:pStyle w:val="BodyA"/>
        <w:rPr>
          <w:rStyle w:val="NoneA"/>
          <w:rFonts w:ascii="Times New Roman" w:hAnsi="Times New Roman"/>
          <w:sz w:val="24"/>
          <w:szCs w:val="24"/>
        </w:rPr>
      </w:pPr>
      <w:r w:rsidRPr="00F031F1">
        <w:rPr>
          <w:rFonts w:ascii="Times New Roman" w:hAnsi="Times New Roman"/>
          <w:noProof/>
          <w:sz w:val="24"/>
          <w:szCs w:val="24"/>
          <w:lang w:val="en-SG"/>
        </w:rPr>
        <w:drawing>
          <wp:inline distT="0" distB="0" distL="0" distR="0" wp14:anchorId="4A2EFADD" wp14:editId="075ACFAC">
            <wp:extent cx="5727700" cy="48006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58102" w14:textId="77777777" w:rsidR="00A67012" w:rsidRPr="00F031F1" w:rsidRDefault="00A67012" w:rsidP="00A67012">
      <w:pPr>
        <w:pStyle w:val="BodyA"/>
        <w:rPr>
          <w:rFonts w:ascii="Times New Roman" w:hAnsi="Times New Roman"/>
          <w:sz w:val="24"/>
          <w:szCs w:val="24"/>
          <w:lang w:val="en-SG"/>
        </w:rPr>
      </w:pPr>
    </w:p>
    <w:p w14:paraId="62130822" w14:textId="77777777" w:rsidR="00A67012" w:rsidRPr="00F031F1" w:rsidRDefault="00A67012" w:rsidP="00A67012">
      <w:pPr>
        <w:pStyle w:val="BodyA"/>
        <w:spacing w:line="480" w:lineRule="auto"/>
        <w:ind w:left="567" w:hanging="567"/>
        <w:rPr>
          <w:rStyle w:val="NoneA"/>
          <w:rFonts w:ascii="Times New Roman" w:hAnsi="Times New Roman"/>
          <w:sz w:val="24"/>
          <w:szCs w:val="24"/>
        </w:rPr>
      </w:pPr>
    </w:p>
    <w:p w14:paraId="0F2BFB76" w14:textId="77777777" w:rsidR="00A67012" w:rsidRPr="00F031F1" w:rsidRDefault="00A67012" w:rsidP="00A67012">
      <w:pPr>
        <w:pStyle w:val="BodyA"/>
        <w:spacing w:line="480" w:lineRule="auto"/>
        <w:rPr>
          <w:rFonts w:ascii="Times New Roman" w:eastAsia="Times New Roman" w:hAnsi="Times New Roman"/>
          <w:color w:val="auto"/>
          <w:sz w:val="24"/>
          <w:szCs w:val="24"/>
          <w:lang w:val="en-SG" w:bidi="x-none"/>
        </w:rPr>
      </w:pPr>
    </w:p>
    <w:p w14:paraId="255AA20E" w14:textId="77777777" w:rsidR="00A67012" w:rsidRPr="00F031F1" w:rsidRDefault="00A67012" w:rsidP="00A67012"/>
    <w:p w14:paraId="581E48F7" w14:textId="1C97332D" w:rsidR="00F031F1" w:rsidRPr="00F031F1" w:rsidRDefault="00F031F1">
      <w:pPr>
        <w:spacing w:after="160" w:line="259" w:lineRule="auto"/>
      </w:pPr>
      <w:r w:rsidRPr="00F031F1">
        <w:br w:type="page"/>
      </w:r>
    </w:p>
    <w:p w14:paraId="6F9304CF" w14:textId="4B6704A1" w:rsidR="002E7D7D" w:rsidRDefault="00F031F1">
      <w:pPr>
        <w:rPr>
          <w:b/>
          <w:bCs/>
        </w:rPr>
      </w:pPr>
      <w:r w:rsidRPr="00F031F1">
        <w:rPr>
          <w:b/>
          <w:bCs/>
        </w:rPr>
        <w:lastRenderedPageBreak/>
        <w:t>Appendix 3</w:t>
      </w:r>
      <w:r>
        <w:rPr>
          <w:b/>
          <w:bCs/>
        </w:rPr>
        <w:t xml:space="preserve"> Common errors made in Experiments 1 and 2</w:t>
      </w:r>
    </w:p>
    <w:p w14:paraId="351858BC" w14:textId="0210F200" w:rsidR="00F031F1" w:rsidRDefault="00F031F1"/>
    <w:p w14:paraId="5F20AB56" w14:textId="6C6A5409" w:rsidR="00F031F1" w:rsidRPr="00F031F1" w:rsidRDefault="00F031F1">
      <w:pPr>
        <w:rPr>
          <w:b/>
          <w:bCs/>
        </w:rPr>
      </w:pPr>
      <w:r w:rsidRPr="00F031F1">
        <w:rPr>
          <w:b/>
          <w:bCs/>
        </w:rPr>
        <w:t>Common errors in Experiment 1:</w:t>
      </w:r>
    </w:p>
    <w:p w14:paraId="7F4C59B2" w14:textId="2F1A05EA" w:rsidR="00F031F1" w:rsidRDefault="00F031F1"/>
    <w:p w14:paraId="1461AC6A" w14:textId="549623C3" w:rsidR="00F031F1" w:rsidRDefault="00F031F1">
      <w:r>
        <w:t>Recombined</w:t>
      </w:r>
      <w:r w:rsidR="00C23FC7">
        <w:t xml:space="preserve"> errors</w:t>
      </w:r>
    </w:p>
    <w:p w14:paraId="5BA85A4D" w14:textId="4DB39325" w:rsidR="00F031F1" w:rsidRPr="00305B78" w:rsidRDefault="00F031F1" w:rsidP="00F031F1">
      <w:pPr>
        <w:pStyle w:val="ListParagraph"/>
        <w:numPr>
          <w:ilvl w:val="0"/>
          <w:numId w:val="1"/>
        </w:numPr>
        <w:rPr>
          <w:b/>
          <w:bCs/>
        </w:rPr>
      </w:pPr>
      <w:r>
        <w:t>Errors which comprise a studied base and studied affix being combined to form a non-studied word (e.g., mount + s, act + ed, re + take, dis + cover; affixes and words that were studied, but were not combined to form the target words for the recall phase).</w:t>
      </w:r>
    </w:p>
    <w:p w14:paraId="7D20CFE0" w14:textId="59BE2F6E" w:rsidR="00305B78" w:rsidRPr="00F031F1" w:rsidRDefault="00305B78" w:rsidP="00F031F1">
      <w:pPr>
        <w:pStyle w:val="ListParagraph"/>
        <w:numPr>
          <w:ilvl w:val="0"/>
          <w:numId w:val="1"/>
        </w:numPr>
        <w:rPr>
          <w:b/>
          <w:bCs/>
        </w:rPr>
      </w:pPr>
      <w:r>
        <w:t>Examples: mounts, acted, disbalance, rewrite, charger, recount</w:t>
      </w:r>
    </w:p>
    <w:p w14:paraId="602D2899" w14:textId="77777777" w:rsidR="00F031F1" w:rsidRDefault="00F031F1" w:rsidP="00F031F1"/>
    <w:p w14:paraId="033968BA" w14:textId="41239950" w:rsidR="00F031F1" w:rsidRDefault="00F031F1" w:rsidP="00F031F1">
      <w:r>
        <w:t>Partial</w:t>
      </w:r>
      <w:r w:rsidR="00C23FC7">
        <w:t xml:space="preserve"> errors</w:t>
      </w:r>
    </w:p>
    <w:p w14:paraId="4B28C77E" w14:textId="6F19C5F4" w:rsidR="00F031F1" w:rsidRDefault="00F031F1" w:rsidP="00F031F1">
      <w:pPr>
        <w:pStyle w:val="ListParagraph"/>
        <w:numPr>
          <w:ilvl w:val="0"/>
          <w:numId w:val="1"/>
        </w:numPr>
      </w:pPr>
      <w:r>
        <w:t xml:space="preserve">The affix “mis” was commonly used in place “dis”, and “under” instead of “un”. </w:t>
      </w:r>
    </w:p>
    <w:p w14:paraId="4ACC2657" w14:textId="0C238F6D" w:rsidR="00305B78" w:rsidRDefault="00305B78" w:rsidP="00F031F1">
      <w:pPr>
        <w:pStyle w:val="ListParagraph"/>
        <w:numPr>
          <w:ilvl w:val="0"/>
          <w:numId w:val="1"/>
        </w:numPr>
      </w:pPr>
      <w:r>
        <w:t>Examples: disbalance, undertake, employability</w:t>
      </w:r>
    </w:p>
    <w:p w14:paraId="5255AEB6" w14:textId="2F2371CD" w:rsidR="00F031F1" w:rsidRDefault="00F031F1" w:rsidP="00F031F1"/>
    <w:p w14:paraId="5577449B" w14:textId="57096360" w:rsidR="00F031F1" w:rsidRDefault="00F031F1" w:rsidP="00F031F1">
      <w:r>
        <w:t>Unrelated</w:t>
      </w:r>
      <w:r w:rsidR="00C23FC7">
        <w:t xml:space="preserve"> errors</w:t>
      </w:r>
    </w:p>
    <w:p w14:paraId="4D386764" w14:textId="373B0417" w:rsidR="00F031F1" w:rsidRDefault="00F031F1" w:rsidP="00F031F1">
      <w:pPr>
        <w:pStyle w:val="ListParagraph"/>
        <w:numPr>
          <w:ilvl w:val="0"/>
          <w:numId w:val="1"/>
        </w:numPr>
      </w:pPr>
      <w:r>
        <w:t>Words like “intake”, where neither “in” nor “take” were a studied base or affix, respectively</w:t>
      </w:r>
    </w:p>
    <w:p w14:paraId="6E18A884" w14:textId="5679C36B" w:rsidR="00305B78" w:rsidRDefault="00305B78" w:rsidP="00F031F1">
      <w:pPr>
        <w:pStyle w:val="ListParagraph"/>
        <w:numPr>
          <w:ilvl w:val="0"/>
          <w:numId w:val="1"/>
        </w:numPr>
      </w:pPr>
      <w:r>
        <w:t>Examples: intake, dishonest</w:t>
      </w:r>
    </w:p>
    <w:p w14:paraId="092C14A6" w14:textId="67D16A0C" w:rsidR="00F031F1" w:rsidRDefault="00F031F1" w:rsidP="00F031F1"/>
    <w:p w14:paraId="67DE4B6A" w14:textId="099E1F21" w:rsidR="00F031F1" w:rsidRDefault="00F031F1" w:rsidP="00F031F1">
      <w:pPr>
        <w:rPr>
          <w:b/>
          <w:bCs/>
        </w:rPr>
      </w:pPr>
      <w:r w:rsidRPr="00F031F1">
        <w:rPr>
          <w:b/>
          <w:bCs/>
        </w:rPr>
        <w:t>Common errors in Experiment 2:</w:t>
      </w:r>
    </w:p>
    <w:p w14:paraId="121CFC19" w14:textId="7D000D04" w:rsidR="00C23FC7" w:rsidRDefault="00C23FC7" w:rsidP="00F031F1">
      <w:pPr>
        <w:rPr>
          <w:b/>
          <w:bCs/>
        </w:rPr>
      </w:pPr>
    </w:p>
    <w:p w14:paraId="06004CAA" w14:textId="16E1DB5C" w:rsidR="00C23FC7" w:rsidRDefault="00C23FC7" w:rsidP="00F031F1">
      <w:r>
        <w:t>Partial errors</w:t>
      </w:r>
    </w:p>
    <w:p w14:paraId="71A9296B" w14:textId="6ABEF17C" w:rsidR="00C23FC7" w:rsidRDefault="00C23FC7" w:rsidP="00C23FC7">
      <w:pPr>
        <w:pStyle w:val="ListParagraph"/>
        <w:numPr>
          <w:ilvl w:val="0"/>
          <w:numId w:val="1"/>
        </w:numPr>
      </w:pPr>
      <w:r>
        <w:t>The affix “mis” was commonly used in place of “dis”</w:t>
      </w:r>
      <w:r w:rsidR="00BD4B4A">
        <w:t>, “de” instead of “dis”</w:t>
      </w:r>
    </w:p>
    <w:p w14:paraId="3A431F67" w14:textId="7879FBD8" w:rsidR="00BD4B4A" w:rsidRDefault="00BD4B4A" w:rsidP="00C23FC7">
      <w:pPr>
        <w:pStyle w:val="ListParagraph"/>
        <w:numPr>
          <w:ilvl w:val="0"/>
          <w:numId w:val="1"/>
        </w:numPr>
      </w:pPr>
      <w:r>
        <w:t>Examples: demount, misuse, misplace</w:t>
      </w:r>
    </w:p>
    <w:p w14:paraId="69F18A26" w14:textId="5256110F" w:rsidR="00C23FC7" w:rsidRDefault="00C23FC7" w:rsidP="00C23FC7"/>
    <w:p w14:paraId="4AD93FC5" w14:textId="04E9E021" w:rsidR="00C23FC7" w:rsidRDefault="00C23FC7" w:rsidP="00C23FC7">
      <w:r>
        <w:t>Spelling errors</w:t>
      </w:r>
    </w:p>
    <w:p w14:paraId="1B4800E5" w14:textId="4CD709F8" w:rsidR="00C23FC7" w:rsidRDefault="00C23FC7" w:rsidP="00C23FC7">
      <w:pPr>
        <w:pStyle w:val="ListParagraph"/>
        <w:numPr>
          <w:ilvl w:val="0"/>
          <w:numId w:val="1"/>
        </w:numPr>
      </w:pPr>
      <w:r>
        <w:t>“</w:t>
      </w:r>
      <w:proofErr w:type="spellStart"/>
      <w:r>
        <w:t>Balancable</w:t>
      </w:r>
      <w:proofErr w:type="spellEnd"/>
      <w:r>
        <w:t>” instead of “Balanceable”</w:t>
      </w:r>
    </w:p>
    <w:p w14:paraId="2078A15C" w14:textId="70A6543F" w:rsidR="00C23FC7" w:rsidRDefault="00C23FC7" w:rsidP="00C23FC7">
      <w:pPr>
        <w:pStyle w:val="ListParagraph"/>
        <w:numPr>
          <w:ilvl w:val="0"/>
          <w:numId w:val="1"/>
        </w:numPr>
      </w:pPr>
      <w:r>
        <w:t>“</w:t>
      </w:r>
      <w:proofErr w:type="spellStart"/>
      <w:r>
        <w:t>Placable</w:t>
      </w:r>
      <w:proofErr w:type="spellEnd"/>
      <w:r>
        <w:t>” instead of “Placeable”</w:t>
      </w:r>
    </w:p>
    <w:p w14:paraId="37FAD6F8" w14:textId="0C806B3B" w:rsidR="00C23FC7" w:rsidRDefault="00C23FC7" w:rsidP="00C23FC7">
      <w:pPr>
        <w:pStyle w:val="ListParagraph"/>
        <w:numPr>
          <w:ilvl w:val="0"/>
          <w:numId w:val="1"/>
        </w:numPr>
      </w:pPr>
      <w:r>
        <w:t>“</w:t>
      </w:r>
      <w:proofErr w:type="spellStart"/>
      <w:r>
        <w:t>Valueable</w:t>
      </w:r>
      <w:proofErr w:type="spellEnd"/>
      <w:r>
        <w:t>” instead of “Valuable”</w:t>
      </w:r>
    </w:p>
    <w:p w14:paraId="359E6A82" w14:textId="3BF29D84" w:rsidR="00BD4B4A" w:rsidRDefault="00BD4B4A" w:rsidP="00BD4B4A"/>
    <w:p w14:paraId="659191FD" w14:textId="2FF329A6" w:rsidR="00BD4B4A" w:rsidRDefault="00BD4B4A" w:rsidP="00BD4B4A">
      <w:r>
        <w:t>Unrelated errors</w:t>
      </w:r>
    </w:p>
    <w:p w14:paraId="1E918898" w14:textId="4391F4B8" w:rsidR="00BD4B4A" w:rsidRDefault="00BD4B4A" w:rsidP="00BD4B4A">
      <w:pPr>
        <w:pStyle w:val="ListParagraph"/>
        <w:numPr>
          <w:ilvl w:val="0"/>
          <w:numId w:val="1"/>
        </w:numPr>
      </w:pPr>
      <w:r>
        <w:t>Examples: dishonest, honest</w:t>
      </w:r>
    </w:p>
    <w:p w14:paraId="516617A7" w14:textId="277BA55B" w:rsidR="00BE518D" w:rsidRDefault="00BE518D" w:rsidP="00BE518D"/>
    <w:p w14:paraId="4D834DC1" w14:textId="414AB9B5" w:rsidR="00BE518D" w:rsidRDefault="00BE518D">
      <w:pPr>
        <w:spacing w:after="160" w:line="259" w:lineRule="auto"/>
      </w:pPr>
      <w:r>
        <w:br w:type="page"/>
      </w:r>
    </w:p>
    <w:p w14:paraId="6AC3315D" w14:textId="639368A0" w:rsidR="00BE518D" w:rsidRPr="00220D47" w:rsidRDefault="00BE518D" w:rsidP="00BE518D">
      <w:pPr>
        <w:rPr>
          <w:b/>
          <w:bCs/>
        </w:rPr>
      </w:pPr>
      <w:r w:rsidRPr="00220D47">
        <w:rPr>
          <w:b/>
          <w:bCs/>
        </w:rPr>
        <w:lastRenderedPageBreak/>
        <w:t>Appendix 4 Word Frequencies</w:t>
      </w:r>
    </w:p>
    <w:p w14:paraId="29219B5E" w14:textId="795C4BF5" w:rsidR="00BE518D" w:rsidRDefault="00BE518D" w:rsidP="00BE518D"/>
    <w:tbl>
      <w:tblPr>
        <w:tblW w:w="6600" w:type="dxa"/>
        <w:tblLook w:val="04A0" w:firstRow="1" w:lastRow="0" w:firstColumn="1" w:lastColumn="0" w:noHBand="0" w:noVBand="1"/>
      </w:tblPr>
      <w:tblGrid>
        <w:gridCol w:w="2200"/>
        <w:gridCol w:w="2200"/>
        <w:gridCol w:w="2200"/>
      </w:tblGrid>
      <w:tr w:rsidR="00717EC5" w:rsidRPr="00717EC5" w14:paraId="6FE56A91" w14:textId="77777777" w:rsidTr="00717EC5">
        <w:trPr>
          <w:trHeight w:val="375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7AB3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acting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0CE6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6,012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B025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681</w:t>
            </w:r>
          </w:p>
        </w:tc>
      </w:tr>
      <w:tr w:rsidR="00717EC5" w:rsidRPr="00717EC5" w14:paraId="24699846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3627E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ac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5853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9,4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F5311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874</w:t>
            </w:r>
          </w:p>
        </w:tc>
      </w:tr>
      <w:tr w:rsidR="00717EC5" w:rsidRPr="00717EC5" w14:paraId="7C17E756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3898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arm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EC5B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2,7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3217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456</w:t>
            </w:r>
          </w:p>
        </w:tc>
      </w:tr>
      <w:tr w:rsidR="00717EC5" w:rsidRPr="00717EC5" w14:paraId="1A62E629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12B9E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arm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73209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6583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.297</w:t>
            </w:r>
          </w:p>
        </w:tc>
      </w:tr>
      <w:tr w:rsidR="00717EC5" w:rsidRPr="00717EC5" w14:paraId="347DF5F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484D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arm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0A078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32,7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069F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.395</w:t>
            </w:r>
          </w:p>
        </w:tc>
      </w:tr>
      <w:tr w:rsidR="00717EC5" w:rsidRPr="00717EC5" w14:paraId="233C202E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52828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balanc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5BDBE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,0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2D204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215</w:t>
            </w:r>
          </w:p>
        </w:tc>
      </w:tr>
      <w:tr w:rsidR="00717EC5" w:rsidRPr="00717EC5" w14:paraId="2AF14881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AB5D2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balanc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07B5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,2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906A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7.131</w:t>
            </w:r>
          </w:p>
        </w:tc>
      </w:tr>
      <w:tr w:rsidR="00717EC5" w:rsidRPr="00717EC5" w14:paraId="7ACEECA2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773EE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balanc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3F23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,4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5EFAF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7.792</w:t>
            </w:r>
          </w:p>
        </w:tc>
      </w:tr>
      <w:tr w:rsidR="00717EC5" w:rsidRPr="00717EC5" w14:paraId="05E4F2C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8FC75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chargeab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A0D3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39C27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4.522</w:t>
            </w:r>
          </w:p>
        </w:tc>
      </w:tr>
      <w:tr w:rsidR="00717EC5" w:rsidRPr="00717EC5" w14:paraId="2F465162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320C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charg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4C38C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,1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2AC14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8.545</w:t>
            </w:r>
          </w:p>
        </w:tc>
      </w:tr>
      <w:tr w:rsidR="00717EC5" w:rsidRPr="00717EC5" w14:paraId="35029FF0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CEF1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count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D6B6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,3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DEF5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8.583</w:t>
            </w:r>
          </w:p>
        </w:tc>
      </w:tr>
      <w:tr w:rsidR="00717EC5" w:rsidRPr="00717EC5" w14:paraId="59E93824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BE942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coun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761F4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6,3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85C52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699</w:t>
            </w:r>
          </w:p>
        </w:tc>
      </w:tr>
      <w:tr w:rsidR="00717EC5" w:rsidRPr="00717EC5" w14:paraId="31DFD4D4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1BA82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cover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EA94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5,3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81AD3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.14</w:t>
            </w:r>
          </w:p>
        </w:tc>
      </w:tr>
      <w:tr w:rsidR="00717EC5" w:rsidRPr="00717EC5" w14:paraId="075B7000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F4906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cover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555D0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,3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DF58B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241</w:t>
            </w:r>
          </w:p>
        </w:tc>
      </w:tr>
      <w:tr w:rsidR="00717EC5" w:rsidRPr="00717EC5" w14:paraId="25B2F34A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46BB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cover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542C5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9,7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F39A4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892</w:t>
            </w:r>
          </w:p>
        </w:tc>
      </w:tr>
      <w:tr w:rsidR="00717EC5" w:rsidRPr="00717EC5" w14:paraId="3C1B49F5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2C25E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ar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B664A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40702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.899</w:t>
            </w:r>
          </w:p>
        </w:tc>
      </w:tr>
      <w:tr w:rsidR="00717EC5" w:rsidRPr="00717EC5" w14:paraId="4D372101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118E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charg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5ABD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,8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E210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7.967</w:t>
            </w:r>
          </w:p>
        </w:tc>
      </w:tr>
      <w:tr w:rsidR="00717EC5" w:rsidRPr="00717EC5" w14:paraId="665D94E0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F9F40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coun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4D55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2,5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49480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438</w:t>
            </w:r>
          </w:p>
        </w:tc>
      </w:tr>
      <w:tr w:rsidR="00717EC5" w:rsidRPr="00717EC5" w14:paraId="4A1C960D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254F2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co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59AB8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1,0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76F7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315</w:t>
            </w:r>
          </w:p>
        </w:tc>
      </w:tr>
      <w:tr w:rsidR="00717EC5" w:rsidRPr="00717EC5" w14:paraId="0424C72A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B55EC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moun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2651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3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C166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.916</w:t>
            </w:r>
          </w:p>
        </w:tc>
      </w:tr>
      <w:tr w:rsidR="00717EC5" w:rsidRPr="00717EC5" w14:paraId="065A1C76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F943E4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plac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E4D0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3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CEFA04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.911</w:t>
            </w:r>
          </w:p>
        </w:tc>
      </w:tr>
      <w:tr w:rsidR="00717EC5" w:rsidRPr="00717EC5" w14:paraId="5C5D8DD3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02866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u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AE55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6D6F8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4.844</w:t>
            </w:r>
          </w:p>
        </w:tc>
      </w:tr>
      <w:tr w:rsidR="00717EC5" w:rsidRPr="00717EC5" w14:paraId="659568C6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6BF6E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employab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BAA864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ADE7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4.595</w:t>
            </w:r>
          </w:p>
        </w:tc>
      </w:tr>
      <w:tr w:rsidR="00717EC5" w:rsidRPr="00717EC5" w14:paraId="4EF64283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E1633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employ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76B4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,8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CA5A4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8.833</w:t>
            </w:r>
          </w:p>
        </w:tc>
      </w:tr>
      <w:tr w:rsidR="00717EC5" w:rsidRPr="00717EC5" w14:paraId="200F60F2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628AE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employ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8C984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7,7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7ACD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.231</w:t>
            </w:r>
          </w:p>
        </w:tc>
      </w:tr>
      <w:tr w:rsidR="00717EC5" w:rsidRPr="00717EC5" w14:paraId="77D39E5B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6E26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employ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2875F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,5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34C5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7.314</w:t>
            </w:r>
          </w:p>
        </w:tc>
      </w:tr>
      <w:tr w:rsidR="00717EC5" w:rsidRPr="00717EC5" w14:paraId="758ABA65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F0EA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employ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217C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,6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6F17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7.433</w:t>
            </w:r>
          </w:p>
        </w:tc>
      </w:tr>
      <w:tr w:rsidR="00717EC5" w:rsidRPr="00717EC5" w14:paraId="16E4FF86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1DB62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miscoun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E264A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3CADD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.303</w:t>
            </w:r>
          </w:p>
        </w:tc>
      </w:tr>
      <w:tr w:rsidR="00717EC5" w:rsidRPr="00717EC5" w14:paraId="00BD2AE3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B6DE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mistak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250A6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5,4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D853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.143</w:t>
            </w:r>
          </w:p>
        </w:tc>
      </w:tr>
      <w:tr w:rsidR="00717EC5" w:rsidRPr="00717EC5" w14:paraId="4FDC4A34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230314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mount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A147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8,9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2F3A4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098</w:t>
            </w:r>
          </w:p>
        </w:tc>
      </w:tr>
      <w:tr w:rsidR="00717EC5" w:rsidRPr="00717EC5" w14:paraId="170D8CC2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17898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mount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2E0D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4,6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77B2A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8.451</w:t>
            </w:r>
          </w:p>
        </w:tc>
      </w:tr>
      <w:tr w:rsidR="00717EC5" w:rsidRPr="00717EC5" w14:paraId="70823E1A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DAB1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moun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98F8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,0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04501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7.632</w:t>
            </w:r>
          </w:p>
        </w:tc>
      </w:tr>
      <w:tr w:rsidR="00717EC5" w:rsidRPr="00717EC5" w14:paraId="5A703556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5561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overac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13B64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55F9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.996</w:t>
            </w:r>
          </w:p>
        </w:tc>
      </w:tr>
      <w:tr w:rsidR="00717EC5" w:rsidRPr="00717EC5" w14:paraId="6FDC7252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B012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overar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28180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D81E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.565</w:t>
            </w:r>
          </w:p>
        </w:tc>
      </w:tr>
      <w:tr w:rsidR="00717EC5" w:rsidRPr="00717EC5" w14:paraId="6BB511D8" w14:textId="77777777" w:rsidTr="00717EC5">
        <w:trPr>
          <w:trHeight w:val="375"/>
        </w:trPr>
        <w:tc>
          <w:tcPr>
            <w:tcW w:w="22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1AAEF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lastRenderedPageBreak/>
              <w:t>overbalanc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7519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2AEB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.398</w:t>
            </w:r>
          </w:p>
        </w:tc>
      </w:tr>
      <w:tr w:rsidR="00717EC5" w:rsidRPr="00717EC5" w14:paraId="21D75E99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A7F6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overtak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5AC7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4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653CB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.999</w:t>
            </w:r>
          </w:p>
        </w:tc>
      </w:tr>
      <w:tr w:rsidR="00717EC5" w:rsidRPr="00717EC5" w14:paraId="4821AF6E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4E1CE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plac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78DF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7,6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BD959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.226</w:t>
            </w:r>
          </w:p>
        </w:tc>
      </w:tr>
      <w:tr w:rsidR="00717EC5" w:rsidRPr="00717EC5" w14:paraId="68EFF6E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3F16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plac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16345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47,5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A404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.77</w:t>
            </w:r>
          </w:p>
        </w:tc>
      </w:tr>
      <w:tr w:rsidR="00717EC5" w:rsidRPr="00717EC5" w14:paraId="34343761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E0987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plac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7150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,5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EA60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162</w:t>
            </w:r>
          </w:p>
        </w:tc>
      </w:tr>
      <w:tr w:rsidR="00717EC5" w:rsidRPr="00717EC5" w14:paraId="36682777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3D601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ac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9C937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,9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1599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8.687</w:t>
            </w:r>
          </w:p>
        </w:tc>
      </w:tr>
      <w:tr w:rsidR="00717EC5" w:rsidRPr="00717EC5" w14:paraId="34F49E2D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EE01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ar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A6ABDE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1C264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4.19</w:t>
            </w:r>
          </w:p>
        </w:tc>
      </w:tr>
      <w:tr w:rsidR="00717EC5" w:rsidRPr="00717EC5" w14:paraId="12C9A8B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4E2E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charg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1F82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8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B005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.727</w:t>
            </w:r>
          </w:p>
        </w:tc>
      </w:tr>
      <w:tr w:rsidR="00717EC5" w:rsidRPr="00717EC5" w14:paraId="4D5FF755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5AE99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co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F658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,6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5A2B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8.803</w:t>
            </w:r>
          </w:p>
        </w:tc>
      </w:tr>
      <w:tr w:rsidR="00717EC5" w:rsidRPr="00717EC5" w14:paraId="3269408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0623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moun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E4351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48E7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.476</w:t>
            </w:r>
          </w:p>
        </w:tc>
      </w:tr>
      <w:tr w:rsidR="00717EC5" w:rsidRPr="00717EC5" w14:paraId="5F93CA65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DDF6E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plac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4DC2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7,5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8F53E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.223</w:t>
            </w:r>
          </w:p>
        </w:tc>
      </w:tr>
      <w:tr w:rsidR="00717EC5" w:rsidRPr="00717EC5" w14:paraId="11E86CB4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C8735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u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E751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,5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E02B4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7.828</w:t>
            </w:r>
          </w:p>
        </w:tc>
      </w:tr>
      <w:tr w:rsidR="00717EC5" w:rsidRPr="00717EC5" w14:paraId="577ED6C1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9EF44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valu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D4AA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6289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.565</w:t>
            </w:r>
          </w:p>
        </w:tc>
      </w:tr>
      <w:tr w:rsidR="00717EC5" w:rsidRPr="00717EC5" w14:paraId="4B2475EE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019E0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tak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184C4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43D6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.491</w:t>
            </w:r>
          </w:p>
        </w:tc>
      </w:tr>
      <w:tr w:rsidR="00717EC5" w:rsidRPr="00717EC5" w14:paraId="01175DAA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CCF95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nar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5415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2860D4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.792</w:t>
            </w:r>
          </w:p>
        </w:tc>
      </w:tr>
      <w:tr w:rsidR="00717EC5" w:rsidRPr="00717EC5" w14:paraId="52D2F81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10285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nbalanc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A984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00F9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.094</w:t>
            </w:r>
          </w:p>
        </w:tc>
      </w:tr>
      <w:tr w:rsidR="00717EC5" w:rsidRPr="00717EC5" w14:paraId="74C0024F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5255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nco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F7166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47C4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.847</w:t>
            </w:r>
          </w:p>
        </w:tc>
      </w:tr>
      <w:tr w:rsidR="00717EC5" w:rsidRPr="00717EC5" w14:paraId="5B757D8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5871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seab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C308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,3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9EAD9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7.176</w:t>
            </w:r>
          </w:p>
        </w:tc>
      </w:tr>
      <w:tr w:rsidR="00717EC5" w:rsidRPr="00717EC5" w14:paraId="6736DC6D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5E56F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s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3A821E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365,6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9E8A93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2.809</w:t>
            </w:r>
          </w:p>
        </w:tc>
      </w:tr>
      <w:tr w:rsidR="00717EC5" w:rsidRPr="00717EC5" w14:paraId="73D81D53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3363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s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329B3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65,1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7872C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1.085</w:t>
            </w:r>
          </w:p>
        </w:tc>
      </w:tr>
      <w:tr w:rsidR="00717EC5" w:rsidRPr="00717EC5" w14:paraId="02C3A5AA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E9DB9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s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9ABD3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339,0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A0D7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2.734</w:t>
            </w:r>
          </w:p>
        </w:tc>
      </w:tr>
      <w:tr w:rsidR="00717EC5" w:rsidRPr="00717EC5" w14:paraId="0B2DD536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721F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valuab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9F6F0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5,4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25B85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9.646</w:t>
            </w:r>
          </w:p>
        </w:tc>
      </w:tr>
      <w:tr w:rsidR="00717EC5" w:rsidRPr="00717EC5" w14:paraId="3EFF0EA2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92E9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valu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5C422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,7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18A2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7.916</w:t>
            </w:r>
          </w:p>
        </w:tc>
      </w:tr>
      <w:tr w:rsidR="00717EC5" w:rsidRPr="00717EC5" w14:paraId="1747C0BF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1235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valu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16575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34,0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1730E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.435</w:t>
            </w:r>
          </w:p>
        </w:tc>
      </w:tr>
      <w:tr w:rsidR="00717EC5" w:rsidRPr="00717EC5" w14:paraId="44FE02C4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A1F0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valu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4250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4C87AE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5.591</w:t>
            </w:r>
          </w:p>
        </w:tc>
      </w:tr>
      <w:tr w:rsidR="00717EC5" w:rsidRPr="00717EC5" w14:paraId="16715A28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BCE9E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wri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660E7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22,9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508D9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10.04</w:t>
            </w:r>
          </w:p>
        </w:tc>
      </w:tr>
    </w:tbl>
    <w:p w14:paraId="64DAEF29" w14:textId="77777777" w:rsidR="00BE518D" w:rsidRDefault="00BE518D" w:rsidP="00BE518D"/>
    <w:p w14:paraId="19407906" w14:textId="5F048E43" w:rsidR="00BE518D" w:rsidRDefault="00BE518D" w:rsidP="00BE518D"/>
    <w:p w14:paraId="4CD28220" w14:textId="42D6D1AD" w:rsidR="00BE518D" w:rsidRDefault="00BE518D" w:rsidP="00BE518D"/>
    <w:p w14:paraId="4636C1B3" w14:textId="3DB1C06D" w:rsidR="00BE518D" w:rsidRDefault="00BE518D" w:rsidP="00BE518D"/>
    <w:p w14:paraId="672FEB9D" w14:textId="346ED3F5" w:rsidR="00BE518D" w:rsidRDefault="00BE518D" w:rsidP="00BE518D"/>
    <w:p w14:paraId="1AC62364" w14:textId="77777777" w:rsidR="00BE518D" w:rsidRDefault="00BE518D" w:rsidP="00BE518D"/>
    <w:p w14:paraId="4EEAEF92" w14:textId="77777777" w:rsidR="00717EC5" w:rsidRDefault="00717EC5">
      <w:pPr>
        <w:spacing w:after="160" w:line="259" w:lineRule="auto"/>
      </w:pPr>
      <w:r>
        <w:br w:type="page"/>
      </w:r>
    </w:p>
    <w:p w14:paraId="0DD6F620" w14:textId="2E8567C6" w:rsidR="00BE518D" w:rsidRDefault="00BE518D" w:rsidP="00BE518D">
      <w:r>
        <w:lastRenderedPageBreak/>
        <w:t>Words without frequency information on the ELP</w:t>
      </w:r>
    </w:p>
    <w:p w14:paraId="2509DBDA" w14:textId="77777777" w:rsidR="00BE518D" w:rsidRDefault="00BE518D" w:rsidP="00BE518D"/>
    <w:tbl>
      <w:tblPr>
        <w:tblW w:w="2200" w:type="dxa"/>
        <w:tblLook w:val="04A0" w:firstRow="1" w:lastRow="0" w:firstColumn="1" w:lastColumn="0" w:noHBand="0" w:noVBand="1"/>
      </w:tblPr>
      <w:tblGrid>
        <w:gridCol w:w="2200"/>
      </w:tblGrid>
      <w:tr w:rsidR="00717EC5" w:rsidRPr="00717EC5" w14:paraId="34A77CFF" w14:textId="77777777" w:rsidTr="00717EC5">
        <w:trPr>
          <w:trHeight w:val="375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5165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acting</w:t>
            </w:r>
          </w:p>
        </w:tc>
      </w:tr>
      <w:tr w:rsidR="00717EC5" w:rsidRPr="00717EC5" w14:paraId="125D6E67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3179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proofErr w:type="spellStart"/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armable</w:t>
            </w:r>
            <w:proofErr w:type="spellEnd"/>
          </w:p>
        </w:tc>
      </w:tr>
      <w:tr w:rsidR="00717EC5" w:rsidRPr="00717EC5" w14:paraId="18D9BCCE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117C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balanceable</w:t>
            </w:r>
          </w:p>
        </w:tc>
      </w:tr>
      <w:tr w:rsidR="00717EC5" w:rsidRPr="00717EC5" w14:paraId="7BCBED07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CF55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coverable</w:t>
            </w:r>
          </w:p>
        </w:tc>
      </w:tr>
      <w:tr w:rsidR="00717EC5" w:rsidRPr="00717EC5" w14:paraId="1933215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1263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balance</w:t>
            </w:r>
          </w:p>
        </w:tc>
      </w:tr>
      <w:tr w:rsidR="00717EC5" w:rsidRPr="00717EC5" w14:paraId="0CBD7B71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38E0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proofErr w:type="spellStart"/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employ</w:t>
            </w:r>
            <w:proofErr w:type="spellEnd"/>
          </w:p>
        </w:tc>
      </w:tr>
      <w:tr w:rsidR="00717EC5" w:rsidRPr="00717EC5" w14:paraId="050C93A4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5550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disvalue</w:t>
            </w:r>
          </w:p>
        </w:tc>
      </w:tr>
      <w:tr w:rsidR="00717EC5" w:rsidRPr="00717EC5" w14:paraId="6C3104C4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ABB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misbalance</w:t>
            </w:r>
          </w:p>
        </w:tc>
      </w:tr>
      <w:tr w:rsidR="00717EC5" w:rsidRPr="00717EC5" w14:paraId="5E1FDBB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B94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miswrite</w:t>
            </w:r>
          </w:p>
        </w:tc>
      </w:tr>
      <w:tr w:rsidR="00717EC5" w:rsidRPr="00717EC5" w14:paraId="656619A5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DB56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mountable</w:t>
            </w:r>
          </w:p>
        </w:tc>
      </w:tr>
      <w:tr w:rsidR="00717EC5" w:rsidRPr="00717EC5" w14:paraId="343884AD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2C33C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overcover</w:t>
            </w:r>
          </w:p>
        </w:tc>
      </w:tr>
      <w:tr w:rsidR="00717EC5" w:rsidRPr="00717EC5" w14:paraId="6FD95F15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BD4E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overemploy</w:t>
            </w:r>
          </w:p>
        </w:tc>
      </w:tr>
      <w:tr w:rsidR="00717EC5" w:rsidRPr="00717EC5" w14:paraId="7EEA3814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18B50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proofErr w:type="spellStart"/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overplace</w:t>
            </w:r>
            <w:proofErr w:type="spellEnd"/>
          </w:p>
        </w:tc>
      </w:tr>
      <w:tr w:rsidR="00717EC5" w:rsidRPr="00717EC5" w14:paraId="261DF54D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6440F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overuse</w:t>
            </w:r>
          </w:p>
        </w:tc>
      </w:tr>
      <w:tr w:rsidR="00717EC5" w:rsidRPr="00717EC5" w14:paraId="66E41F75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85C91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overvalue</w:t>
            </w:r>
          </w:p>
        </w:tc>
      </w:tr>
      <w:tr w:rsidR="00717EC5" w:rsidRPr="00717EC5" w14:paraId="514F3D5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7C436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placeable</w:t>
            </w:r>
          </w:p>
        </w:tc>
      </w:tr>
      <w:tr w:rsidR="00717EC5" w:rsidRPr="00717EC5" w14:paraId="40A949D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1C1E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balance</w:t>
            </w:r>
          </w:p>
        </w:tc>
      </w:tr>
      <w:tr w:rsidR="00717EC5" w:rsidRPr="00717EC5" w14:paraId="7D9054EC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34F92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reemploy</w:t>
            </w:r>
          </w:p>
        </w:tc>
      </w:tr>
      <w:tr w:rsidR="00717EC5" w:rsidRPr="00717EC5" w14:paraId="7BA13204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ED7A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takeable</w:t>
            </w:r>
          </w:p>
        </w:tc>
      </w:tr>
      <w:tr w:rsidR="00717EC5" w:rsidRPr="00717EC5" w14:paraId="5321CE67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8B557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proofErr w:type="spellStart"/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nemploy</w:t>
            </w:r>
            <w:proofErr w:type="spellEnd"/>
          </w:p>
        </w:tc>
      </w:tr>
      <w:tr w:rsidR="00717EC5" w:rsidRPr="00717EC5" w14:paraId="16BF5707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832B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nmount</w:t>
            </w:r>
          </w:p>
        </w:tc>
      </w:tr>
      <w:tr w:rsidR="00717EC5" w:rsidRPr="00717EC5" w14:paraId="0258DC9D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A5D44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nplace</w:t>
            </w:r>
          </w:p>
        </w:tc>
      </w:tr>
      <w:tr w:rsidR="00717EC5" w:rsidRPr="00717EC5" w14:paraId="6CBD50C8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41D85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nuse</w:t>
            </w:r>
          </w:p>
        </w:tc>
      </w:tr>
      <w:tr w:rsidR="00717EC5" w:rsidRPr="00717EC5" w14:paraId="2C4E3420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0F4DB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proofErr w:type="spellStart"/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nvalue</w:t>
            </w:r>
            <w:proofErr w:type="spellEnd"/>
          </w:p>
        </w:tc>
      </w:tr>
      <w:tr w:rsidR="00717EC5" w:rsidRPr="00717EC5" w14:paraId="5EEAA1C2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7CCD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unwrite</w:t>
            </w:r>
          </w:p>
        </w:tc>
      </w:tr>
      <w:tr w:rsidR="00717EC5" w:rsidRPr="00717EC5" w14:paraId="1142F0A9" w14:textId="77777777" w:rsidTr="00717EC5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6EC8" w14:textId="77777777" w:rsidR="00717EC5" w:rsidRPr="00717EC5" w:rsidRDefault="00717EC5" w:rsidP="00717EC5">
            <w:pPr>
              <w:jc w:val="center"/>
              <w:rPr>
                <w:rFonts w:eastAsia="Times New Roman"/>
                <w:sz w:val="28"/>
                <w:szCs w:val="28"/>
                <w:lang w:val="en-SG" w:eastAsia="ja-JP"/>
              </w:rPr>
            </w:pPr>
            <w:r w:rsidRPr="00717EC5">
              <w:rPr>
                <w:rFonts w:eastAsia="Times New Roman"/>
                <w:sz w:val="28"/>
                <w:szCs w:val="28"/>
                <w:lang w:val="en-SG" w:eastAsia="ja-JP"/>
              </w:rPr>
              <w:t>writable</w:t>
            </w:r>
          </w:p>
        </w:tc>
      </w:tr>
    </w:tbl>
    <w:p w14:paraId="2F730DAF" w14:textId="77777777" w:rsidR="00BE518D" w:rsidRPr="00C23FC7" w:rsidRDefault="00BE518D" w:rsidP="00BE518D"/>
    <w:sectPr w:rsidR="00BE518D" w:rsidRPr="00C23FC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292AC" w14:textId="77777777" w:rsidR="00C96689" w:rsidRDefault="00C96689">
      <w:r>
        <w:separator/>
      </w:r>
    </w:p>
  </w:endnote>
  <w:endnote w:type="continuationSeparator" w:id="0">
    <w:p w14:paraId="5525176D" w14:textId="77777777" w:rsidR="00C96689" w:rsidRDefault="00C96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DAB86" w14:textId="77777777" w:rsidR="00E741D9" w:rsidRDefault="00C96689">
    <w:pPr>
      <w:pStyle w:val="HeaderFooterA"/>
      <w:tabs>
        <w:tab w:val="clear" w:pos="9020"/>
        <w:tab w:val="right" w:pos="9000"/>
      </w:tabs>
      <w:rPr>
        <w:rFonts w:ascii="Times New Roman" w:eastAsia="Times New Roman" w:hAnsi="Times New Roman"/>
        <w:color w:val="auto"/>
        <w:sz w:val="20"/>
        <w:lang w:val="en-SG" w:bidi="x-non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9A8A3" w14:textId="77777777" w:rsidR="00E741D9" w:rsidRDefault="00C96689">
    <w:pPr>
      <w:pStyle w:val="HeaderFooterA"/>
      <w:tabs>
        <w:tab w:val="clear" w:pos="9020"/>
        <w:tab w:val="right" w:pos="9000"/>
      </w:tabs>
      <w:rPr>
        <w:rFonts w:ascii="Times New Roman" w:eastAsia="Times New Roman" w:hAnsi="Times New Roman"/>
        <w:color w:val="auto"/>
        <w:sz w:val="20"/>
        <w:lang w:val="en-SG" w:bidi="x-non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88574" w14:textId="77777777" w:rsidR="00F97B56" w:rsidRDefault="00C966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177CA" w14:textId="77777777" w:rsidR="00C96689" w:rsidRDefault="00C96689">
      <w:r>
        <w:separator/>
      </w:r>
    </w:p>
  </w:footnote>
  <w:footnote w:type="continuationSeparator" w:id="0">
    <w:p w14:paraId="05DDF8BB" w14:textId="77777777" w:rsidR="00C96689" w:rsidRDefault="00C966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DB5BA" w14:textId="77777777" w:rsidR="00E741D9" w:rsidRDefault="00A67012">
    <w:pPr>
      <w:pStyle w:val="BodyA"/>
      <w:jc w:val="right"/>
      <w:rPr>
        <w:rFonts w:ascii="Times New Roman" w:eastAsia="Times New Roman" w:hAnsi="Times New Roman"/>
        <w:color w:val="auto"/>
        <w:sz w:val="20"/>
        <w:lang w:val="en-SG" w:bidi="x-none"/>
      </w:rPr>
    </w:pPr>
    <w:r>
      <w:fldChar w:fldCharType="begin"/>
    </w:r>
    <w:r>
      <w:instrText xml:space="preserve"> PAGE </w:instrText>
    </w:r>
    <w:r>
      <w:fldChar w:fldCharType="separate"/>
    </w:r>
    <w:r>
      <w:t>38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B5D3A" w14:textId="77777777" w:rsidR="00E741D9" w:rsidRDefault="00A67012">
    <w:pPr>
      <w:pStyle w:val="BodyA"/>
      <w:jc w:val="right"/>
      <w:rPr>
        <w:rFonts w:ascii="Times New Roman" w:eastAsia="Times New Roman" w:hAnsi="Times New Roman"/>
        <w:color w:val="auto"/>
        <w:sz w:val="20"/>
        <w:lang w:val="en-SG" w:bidi="x-none"/>
      </w:rPr>
    </w:pP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C7EAB" w14:textId="77777777" w:rsidR="00F97B56" w:rsidRDefault="00C966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B5EBE"/>
    <w:multiLevelType w:val="hybridMultilevel"/>
    <w:tmpl w:val="E98A1B14"/>
    <w:lvl w:ilvl="0" w:tplc="12BCFD82">
      <w:start w:val="3"/>
      <w:numFmt w:val="bullet"/>
      <w:lvlText w:val="-"/>
      <w:lvlJc w:val="left"/>
      <w:pPr>
        <w:ind w:left="720" w:hanging="360"/>
      </w:pPr>
      <w:rPr>
        <w:rFonts w:ascii="Times New Roman" w:eastAsia="ヒラギノ角ゴ Pro W3" w:hAnsi="Times New Roman" w:cs="Times New Roman" w:hint="default"/>
        <w:b w:val="0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012"/>
    <w:rsid w:val="00220D47"/>
    <w:rsid w:val="002E7D7D"/>
    <w:rsid w:val="00305B78"/>
    <w:rsid w:val="00486472"/>
    <w:rsid w:val="004919BF"/>
    <w:rsid w:val="004E5E52"/>
    <w:rsid w:val="004F4037"/>
    <w:rsid w:val="00717EC5"/>
    <w:rsid w:val="00A67012"/>
    <w:rsid w:val="00BD4B4A"/>
    <w:rsid w:val="00BE518D"/>
    <w:rsid w:val="00C23FC7"/>
    <w:rsid w:val="00C96689"/>
    <w:rsid w:val="00DB7D7D"/>
    <w:rsid w:val="00E23D2F"/>
    <w:rsid w:val="00F0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F48A1"/>
  <w15:chartTrackingRefBased/>
  <w15:docId w15:val="{71B89377-7F50-4894-8E64-BEBE9B02E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01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A67012"/>
    <w:rPr>
      <w:rFonts w:ascii="Calibri" w:eastAsia="ヒラギノ角ゴ Pro W3" w:hAnsi="Calibri" w:cs="Times New Roman"/>
      <w:color w:val="000000"/>
      <w:szCs w:val="20"/>
      <w:u w:color="000000"/>
      <w:lang w:val="en-GB"/>
    </w:rPr>
  </w:style>
  <w:style w:type="paragraph" w:customStyle="1" w:styleId="HeaderFooterA">
    <w:name w:val="Header &amp; Footer A"/>
    <w:rsid w:val="00A67012"/>
    <w:pPr>
      <w:tabs>
        <w:tab w:val="right" w:pos="9020"/>
      </w:tabs>
      <w:spacing w:after="0" w:line="240" w:lineRule="auto"/>
    </w:pPr>
    <w:rPr>
      <w:rFonts w:ascii="Helvetica Neue" w:eastAsia="ヒラギノ角ゴ Pro W3" w:hAnsi="Helvetica Neue" w:cs="Times New Roman"/>
      <w:color w:val="000000"/>
      <w:sz w:val="24"/>
      <w:szCs w:val="20"/>
      <w:lang w:val="en-GB"/>
    </w:rPr>
  </w:style>
  <w:style w:type="paragraph" w:customStyle="1" w:styleId="FreeForm">
    <w:name w:val="Free Form"/>
    <w:rsid w:val="00A6701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NoneA">
    <w:name w:val="None A"/>
    <w:rsid w:val="00A67012"/>
    <w:rPr>
      <w:color w:val="000000"/>
      <w:sz w:val="20"/>
    </w:rPr>
  </w:style>
  <w:style w:type="paragraph" w:styleId="Header">
    <w:name w:val="header"/>
    <w:basedOn w:val="Normal"/>
    <w:link w:val="HeaderChar"/>
    <w:rsid w:val="00A670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67012"/>
    <w:rPr>
      <w:rFonts w:ascii="Times New Roman" w:eastAsia="ヒラギノ角ゴ Pro W3" w:hAnsi="Times New Roman" w:cs="Times New Roman"/>
      <w:color w:val="000000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A670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A67012"/>
    <w:rPr>
      <w:rFonts w:ascii="Times New Roman" w:eastAsia="ヒラギノ角ゴ Pro W3" w:hAnsi="Times New Roman" w:cs="Times New Roman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1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1F1"/>
    <w:rPr>
      <w:rFonts w:ascii="Segoe UI" w:eastAsia="ヒラギノ角ゴ Pro W3" w:hAnsi="Segoe UI" w:cs="Segoe UI"/>
      <w:color w:val="000000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F031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 Ng</dc:creator>
  <cp:keywords/>
  <dc:description/>
  <cp:lastModifiedBy>Melvin Ng</cp:lastModifiedBy>
  <cp:revision>8</cp:revision>
  <dcterms:created xsi:type="dcterms:W3CDTF">2020-03-29T10:42:00Z</dcterms:created>
  <dcterms:modified xsi:type="dcterms:W3CDTF">2021-11-30T00:45:00Z</dcterms:modified>
</cp:coreProperties>
</file>